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outlineLvl w:val="0"/>
        <w:rPr/>
      </w:pPr>
      <w:r>
        <w:rPr/>
        <w:t>S3 Table</w:t>
      </w:r>
    </w:p>
    <w:tbl>
      <w:tblPr>
        <w:tblW w:w="6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PC1 (41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PC2 (24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PC3 (21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PC4 (14%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GB"/>
              </w:rPr>
              <w:t>E. glaucu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4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4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GB"/>
              </w:rPr>
              <w:t>N. pulch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GB"/>
              </w:rPr>
              <w:t>S. olerac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GB"/>
              </w:rPr>
              <w:t>M. lupuli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0.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-0.3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1:09:00Z</dcterms:created>
  <dc:creator>stardom 4</dc:creator>
  <dc:description/>
  <cp:keywords/>
  <dc:language>en-US</dc:language>
  <cp:lastModifiedBy>stardom 4</cp:lastModifiedBy>
  <dcterms:modified xsi:type="dcterms:W3CDTF">2015-10-01T11:09:00Z</dcterms:modified>
  <cp:revision>2</cp:revision>
  <dc:subject/>
  <dc:title/>
</cp:coreProperties>
</file>